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2C5150" w14:textId="1B822033" w:rsidR="00F54B46" w:rsidRPr="00B071CD" w:rsidRDefault="00F54B46" w:rsidP="00F54B46">
      <w:pPr>
        <w:autoSpaceDE w:val="0"/>
        <w:autoSpaceDN w:val="0"/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F54B46" w:rsidRPr="00B071CD" w14:paraId="3226FF2C" w14:textId="77777777" w:rsidTr="00566E0B">
        <w:trPr>
          <w:trHeight w:val="300"/>
        </w:trPr>
        <w:tc>
          <w:tcPr>
            <w:tcW w:w="4675" w:type="dxa"/>
            <w:tcBorders>
              <w:bottom w:val="single" w:sz="4" w:space="0" w:color="auto"/>
            </w:tcBorders>
          </w:tcPr>
          <w:p w14:paraId="1E385E81" w14:textId="77777777" w:rsidR="00F54B46" w:rsidRPr="00B071CD" w:rsidRDefault="00F54B46" w:rsidP="0048044C">
            <w:pPr>
              <w:autoSpaceDE w:val="0"/>
              <w:autoSpaceDN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en-US"/>
              </w:rPr>
            </w:pPr>
            <w:r w:rsidRPr="00B071CD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en-US"/>
              </w:rPr>
              <w:t>Mental Health Condition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738E38D3" w14:textId="0797592E" w:rsidR="00F54B46" w:rsidRPr="00B071CD" w:rsidRDefault="00F54B46" w:rsidP="0048044C">
            <w:pPr>
              <w:autoSpaceDE w:val="0"/>
              <w:autoSpaceDN w:val="0"/>
              <w:spacing w:line="480" w:lineRule="auto"/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en-US"/>
              </w:rPr>
            </w:pPr>
            <w:r w:rsidRPr="00B071CD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lang w:eastAsia="en-US"/>
              </w:rPr>
              <w:t>Diagnosis codes from ICD-10</w:t>
            </w:r>
            <w:r w:rsidR="00BD5C94" w:rsidRPr="00B071CD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vertAlign w:val="superscript"/>
                <w:lang w:eastAsia="en-US"/>
              </w:rPr>
              <w:t>a</w:t>
            </w:r>
            <w:r w:rsidR="00702EB1" w:rsidRPr="00B071CD">
              <w:rPr>
                <w:rFonts w:ascii="Times New Roman" w:hAnsi="Times New Roman"/>
                <w:color w:val="000000"/>
                <w:sz w:val="24"/>
                <w:szCs w:val="24"/>
                <w:shd w:val="clear" w:color="auto" w:fill="FFFFFF"/>
                <w:vertAlign w:val="superscript"/>
                <w:lang w:eastAsia="en-US"/>
              </w:rPr>
              <w:t xml:space="preserve"> </w:t>
            </w:r>
          </w:p>
        </w:tc>
      </w:tr>
      <w:tr w:rsidR="00F54B46" w:rsidRPr="00B071CD" w14:paraId="46EFC02A" w14:textId="77777777" w:rsidTr="00566E0B">
        <w:trPr>
          <w:trHeight w:val="449"/>
        </w:trPr>
        <w:tc>
          <w:tcPr>
            <w:tcW w:w="4675" w:type="dxa"/>
            <w:tcBorders>
              <w:bottom w:val="nil"/>
            </w:tcBorders>
            <w:hideMark/>
          </w:tcPr>
          <w:p w14:paraId="1D181307" w14:textId="77777777" w:rsidR="00F54B46" w:rsidRPr="00B071CD" w:rsidRDefault="00F54B46" w:rsidP="0048044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71C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ipolar disorder</w:t>
            </w:r>
          </w:p>
        </w:tc>
        <w:tc>
          <w:tcPr>
            <w:tcW w:w="4675" w:type="dxa"/>
            <w:tcBorders>
              <w:bottom w:val="nil"/>
            </w:tcBorders>
            <w:hideMark/>
          </w:tcPr>
          <w:p w14:paraId="3F9EB76E" w14:textId="77777777" w:rsidR="00F54B46" w:rsidRPr="00B071CD" w:rsidRDefault="00F54B46" w:rsidP="0048044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71C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30.xx, F31.xx, F34.0</w:t>
            </w:r>
          </w:p>
        </w:tc>
      </w:tr>
      <w:tr w:rsidR="00F54B46" w:rsidRPr="00B071CD" w14:paraId="6CC5EAAA" w14:textId="77777777" w:rsidTr="00566E0B">
        <w:trPr>
          <w:trHeight w:val="395"/>
        </w:trPr>
        <w:tc>
          <w:tcPr>
            <w:tcW w:w="4675" w:type="dxa"/>
            <w:tcBorders>
              <w:top w:val="nil"/>
              <w:bottom w:val="nil"/>
            </w:tcBorders>
            <w:hideMark/>
          </w:tcPr>
          <w:p w14:paraId="76ABF6DA" w14:textId="77777777" w:rsidR="00F54B46" w:rsidRPr="00B071CD" w:rsidRDefault="00F54B46" w:rsidP="0048044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71C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eneralized anxiety disorder</w:t>
            </w:r>
          </w:p>
        </w:tc>
        <w:tc>
          <w:tcPr>
            <w:tcW w:w="4675" w:type="dxa"/>
            <w:tcBorders>
              <w:top w:val="nil"/>
              <w:bottom w:val="nil"/>
            </w:tcBorders>
            <w:hideMark/>
          </w:tcPr>
          <w:p w14:paraId="3E2A031B" w14:textId="77777777" w:rsidR="00F54B46" w:rsidRPr="00B071CD" w:rsidRDefault="00F54B46" w:rsidP="0048044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71C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F40.xx, </w:t>
            </w:r>
            <w:proofErr w:type="gramStart"/>
            <w:r w:rsidRPr="00B071C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41.xx,F42.xx</w:t>
            </w:r>
            <w:proofErr w:type="gramEnd"/>
            <w:r w:rsidRPr="00B071C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, F43.22</w:t>
            </w:r>
          </w:p>
        </w:tc>
      </w:tr>
      <w:tr w:rsidR="00F54B46" w:rsidRPr="00B071CD" w14:paraId="10B969FF" w14:textId="77777777" w:rsidTr="00566E0B">
        <w:trPr>
          <w:trHeight w:val="324"/>
        </w:trPr>
        <w:tc>
          <w:tcPr>
            <w:tcW w:w="4675" w:type="dxa"/>
            <w:tcBorders>
              <w:top w:val="nil"/>
              <w:bottom w:val="nil"/>
            </w:tcBorders>
            <w:hideMark/>
          </w:tcPr>
          <w:p w14:paraId="7FC85D03" w14:textId="77777777" w:rsidR="00F54B46" w:rsidRPr="00B071CD" w:rsidRDefault="00F54B46" w:rsidP="0048044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71C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DD</w:t>
            </w:r>
          </w:p>
        </w:tc>
        <w:tc>
          <w:tcPr>
            <w:tcW w:w="4675" w:type="dxa"/>
            <w:tcBorders>
              <w:top w:val="nil"/>
              <w:bottom w:val="nil"/>
            </w:tcBorders>
            <w:noWrap/>
            <w:hideMark/>
          </w:tcPr>
          <w:p w14:paraId="44A5339A" w14:textId="342C5779" w:rsidR="00F54B46" w:rsidRPr="00B071CD" w:rsidRDefault="00D179AB" w:rsidP="0048044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71C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F32.xx, </w:t>
            </w:r>
            <w:r w:rsidR="00F54B46" w:rsidRPr="00B071C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33.xx, F34.1, F34.81, F34.89, F34.9</w:t>
            </w:r>
          </w:p>
        </w:tc>
      </w:tr>
      <w:tr w:rsidR="00F54B46" w:rsidRPr="00B071CD" w14:paraId="5FC76E53" w14:textId="77777777" w:rsidTr="00566E0B">
        <w:trPr>
          <w:trHeight w:val="512"/>
        </w:trPr>
        <w:tc>
          <w:tcPr>
            <w:tcW w:w="4675" w:type="dxa"/>
            <w:tcBorders>
              <w:top w:val="nil"/>
              <w:bottom w:val="nil"/>
            </w:tcBorders>
            <w:hideMark/>
          </w:tcPr>
          <w:p w14:paraId="34242751" w14:textId="77777777" w:rsidR="00F54B46" w:rsidRPr="00B071CD" w:rsidRDefault="00F54B46" w:rsidP="0048044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71C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Other mood disorders</w:t>
            </w:r>
          </w:p>
        </w:tc>
        <w:tc>
          <w:tcPr>
            <w:tcW w:w="4675" w:type="dxa"/>
            <w:tcBorders>
              <w:top w:val="nil"/>
              <w:bottom w:val="nil"/>
            </w:tcBorders>
            <w:noWrap/>
            <w:hideMark/>
          </w:tcPr>
          <w:p w14:paraId="6A05136F" w14:textId="77777777" w:rsidR="00F54B46" w:rsidRPr="00B071CD" w:rsidRDefault="00F54B46" w:rsidP="0048044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71C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06.xx, F43.21, F43.23, R45.86</w:t>
            </w:r>
            <w:r w:rsidRPr="00B071CD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 </w:t>
            </w:r>
          </w:p>
        </w:tc>
      </w:tr>
      <w:tr w:rsidR="00F54B46" w:rsidRPr="00B071CD" w14:paraId="1993A9A3" w14:textId="77777777" w:rsidTr="00566E0B">
        <w:trPr>
          <w:trHeight w:val="449"/>
        </w:trPr>
        <w:tc>
          <w:tcPr>
            <w:tcW w:w="4675" w:type="dxa"/>
            <w:tcBorders>
              <w:top w:val="nil"/>
              <w:bottom w:val="nil"/>
            </w:tcBorders>
            <w:noWrap/>
            <w:hideMark/>
          </w:tcPr>
          <w:p w14:paraId="00E060AA" w14:textId="77777777" w:rsidR="00F54B46" w:rsidRPr="00B071CD" w:rsidRDefault="00F54B46" w:rsidP="0048044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71C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sychosis</w:t>
            </w:r>
          </w:p>
        </w:tc>
        <w:tc>
          <w:tcPr>
            <w:tcW w:w="4675" w:type="dxa"/>
            <w:tcBorders>
              <w:top w:val="nil"/>
              <w:bottom w:val="nil"/>
            </w:tcBorders>
            <w:noWrap/>
            <w:hideMark/>
          </w:tcPr>
          <w:p w14:paraId="3AE90C8F" w14:textId="77777777" w:rsidR="00F54B46" w:rsidRPr="00B071CD" w:rsidRDefault="00F54B46" w:rsidP="0048044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71C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20.xx, F22.xx, F23.xx, F25.xx, F28.xx, F29.xx</w:t>
            </w:r>
          </w:p>
        </w:tc>
      </w:tr>
      <w:tr w:rsidR="00F54B46" w:rsidRPr="00B071CD" w14:paraId="0ED8F7A3" w14:textId="77777777" w:rsidTr="00566E0B">
        <w:trPr>
          <w:trHeight w:val="312"/>
        </w:trPr>
        <w:tc>
          <w:tcPr>
            <w:tcW w:w="4675" w:type="dxa"/>
            <w:tcBorders>
              <w:top w:val="nil"/>
              <w:bottom w:val="nil"/>
            </w:tcBorders>
            <w:hideMark/>
          </w:tcPr>
          <w:p w14:paraId="50DF8F6E" w14:textId="77777777" w:rsidR="00F54B46" w:rsidRPr="00B071CD" w:rsidRDefault="00F54B46" w:rsidP="0048044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71C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TSD</w:t>
            </w:r>
          </w:p>
        </w:tc>
        <w:tc>
          <w:tcPr>
            <w:tcW w:w="4675" w:type="dxa"/>
            <w:tcBorders>
              <w:top w:val="nil"/>
              <w:bottom w:val="nil"/>
            </w:tcBorders>
            <w:noWrap/>
            <w:hideMark/>
          </w:tcPr>
          <w:p w14:paraId="2B8E5829" w14:textId="77777777" w:rsidR="00F54B46" w:rsidRPr="00B071CD" w:rsidRDefault="00F54B46" w:rsidP="0048044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71C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43.0, F43.10, F43.11, F43.12, F43.20, F43.24, F43.25, F43.29, F43.8, F43.9</w:t>
            </w:r>
          </w:p>
        </w:tc>
      </w:tr>
      <w:tr w:rsidR="00F54B46" w:rsidRPr="00B071CD" w14:paraId="75B4AFB4" w14:textId="77777777" w:rsidTr="00566E0B">
        <w:trPr>
          <w:trHeight w:val="485"/>
        </w:trPr>
        <w:tc>
          <w:tcPr>
            <w:tcW w:w="4675" w:type="dxa"/>
            <w:tcBorders>
              <w:top w:val="nil"/>
            </w:tcBorders>
            <w:hideMark/>
          </w:tcPr>
          <w:p w14:paraId="34A0DA6B" w14:textId="77777777" w:rsidR="00F54B46" w:rsidRPr="00B071CD" w:rsidRDefault="00F54B46" w:rsidP="0048044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71C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leep disorders</w:t>
            </w:r>
          </w:p>
        </w:tc>
        <w:tc>
          <w:tcPr>
            <w:tcW w:w="4675" w:type="dxa"/>
            <w:tcBorders>
              <w:top w:val="nil"/>
            </w:tcBorders>
            <w:noWrap/>
            <w:hideMark/>
          </w:tcPr>
          <w:p w14:paraId="19E8092C" w14:textId="5CAF8C20" w:rsidR="00F54B46" w:rsidRPr="00B071CD" w:rsidRDefault="00F54B46" w:rsidP="0048044C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B071C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47</w:t>
            </w:r>
            <w:r w:rsidR="00A612D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</w:t>
            </w:r>
            <w:r w:rsidRPr="00B071CD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xx, F51.xx</w:t>
            </w:r>
          </w:p>
        </w:tc>
      </w:tr>
    </w:tbl>
    <w:p w14:paraId="2FC57A9D" w14:textId="12F945C6" w:rsidR="00F54B46" w:rsidRPr="00B071CD" w:rsidRDefault="00BD5C94" w:rsidP="00FE481E">
      <w:pPr>
        <w:autoSpaceDE w:val="0"/>
        <w:autoSpaceDN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proofErr w:type="gramStart"/>
      <w:r w:rsidRPr="00B071C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a</w:t>
      </w:r>
      <w:proofErr w:type="gramEnd"/>
      <w:r w:rsidRPr="00B071C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 xml:space="preserve"> </w:t>
      </w:r>
      <w:r w:rsidR="00F54B46" w:rsidRPr="00B071C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CD-10 = International Classification of Disease 10</w:t>
      </w:r>
      <w:r w:rsidR="00F54B46" w:rsidRPr="00B071C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vertAlign w:val="superscript"/>
        </w:rPr>
        <w:t>th</w:t>
      </w:r>
      <w:r w:rsidR="00F54B46" w:rsidRPr="00B071C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Revision, GAD = generalized anxiety disorder, MDD = Major depressive disorder, PTSD = post-traumatic stress disorder</w:t>
      </w:r>
    </w:p>
    <w:p w14:paraId="45FA65F7" w14:textId="77777777" w:rsidR="003C4C93" w:rsidRPr="00B071CD" w:rsidRDefault="003C4C93">
      <w:pPr>
        <w:rPr>
          <w:rFonts w:ascii="Times New Roman" w:hAnsi="Times New Roman" w:cs="Times New Roman"/>
        </w:rPr>
      </w:pPr>
    </w:p>
    <w:sectPr w:rsidR="003C4C93" w:rsidRPr="00B071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B46"/>
    <w:rsid w:val="00327A23"/>
    <w:rsid w:val="003C4C93"/>
    <w:rsid w:val="00566E0B"/>
    <w:rsid w:val="00702EB1"/>
    <w:rsid w:val="00880CF9"/>
    <w:rsid w:val="00A612D0"/>
    <w:rsid w:val="00B071CD"/>
    <w:rsid w:val="00B76692"/>
    <w:rsid w:val="00BD5C94"/>
    <w:rsid w:val="00D179AB"/>
    <w:rsid w:val="00DD620E"/>
    <w:rsid w:val="00F54B46"/>
    <w:rsid w:val="00FE481E"/>
    <w:rsid w:val="33193889"/>
    <w:rsid w:val="497D8E0E"/>
    <w:rsid w:val="76AFE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CDED80"/>
  <w15:chartTrackingRefBased/>
  <w15:docId w15:val="{2F136AA3-8B03-471A-8EF7-4F5024493F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4B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4B46"/>
    <w:pPr>
      <w:spacing w:after="0" w:line="240" w:lineRule="auto"/>
    </w:pPr>
    <w:rPr>
      <w:rFonts w:eastAsiaTheme="minorEastAsia" w:cs="Times New Roman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BDD6612D86256429B5770BFA597D8BE" ma:contentTypeVersion="12" ma:contentTypeDescription="Create a new document." ma:contentTypeScope="" ma:versionID="718d2e24af7a5c0fc76dacfbe6e784fa">
  <xsd:schema xmlns:xsd="http://www.w3.org/2001/XMLSchema" xmlns:xs="http://www.w3.org/2001/XMLSchema" xmlns:p="http://schemas.microsoft.com/office/2006/metadata/properties" xmlns:ns2="c4cce11b-c66c-46a3-92bc-30aa31fde102" xmlns:ns3="b75731b3-1c52-48cc-976c-8ed23533ff95" targetNamespace="http://schemas.microsoft.com/office/2006/metadata/properties" ma:root="true" ma:fieldsID="f0195fcc382be78af11dba20be4f9895" ns2:_="" ns3:_="">
    <xsd:import namespace="c4cce11b-c66c-46a3-92bc-30aa31fde102"/>
    <xsd:import namespace="b75731b3-1c52-48cc-976c-8ed23533ff9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cce11b-c66c-46a3-92bc-30aa31fde1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c9112196-7e5b-431e-8fea-f50fb91bcef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5731b3-1c52-48cc-976c-8ed23533ff95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4d4e74c9-31a8-43bd-bed4-a206146f544a}" ma:internalName="TaxCatchAll" ma:showField="CatchAllData" ma:web="b75731b3-1c52-48cc-976c-8ed23533ff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4cce11b-c66c-46a3-92bc-30aa31fde102">
      <Terms xmlns="http://schemas.microsoft.com/office/infopath/2007/PartnerControls"/>
    </lcf76f155ced4ddcb4097134ff3c332f>
    <TaxCatchAll xmlns="b75731b3-1c52-48cc-976c-8ed23533ff95" xsi:nil="true"/>
  </documentManagement>
</p:properties>
</file>

<file path=customXml/itemProps1.xml><?xml version="1.0" encoding="utf-8"?>
<ds:datastoreItem xmlns:ds="http://schemas.openxmlformats.org/officeDocument/2006/customXml" ds:itemID="{FD6FFDBB-E79A-486C-BA37-DB410901E63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4cce11b-c66c-46a3-92bc-30aa31fde102"/>
    <ds:schemaRef ds:uri="b75731b3-1c52-48cc-976c-8ed23533ff9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C499EED-0035-4167-975B-2F6787BE566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C450C17-4EA6-4D60-9D14-49CBA3D7A8F8}">
  <ds:schemaRefs>
    <ds:schemaRef ds:uri="http://schemas.microsoft.com/office/2006/metadata/properties"/>
    <ds:schemaRef ds:uri="http://schemas.microsoft.com/office/infopath/2007/PartnerControls"/>
    <ds:schemaRef ds:uri="c4cce11b-c66c-46a3-92bc-30aa31fde102"/>
    <ds:schemaRef ds:uri="b75731b3-1c52-48cc-976c-8ed23533ff9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6</Characters>
  <Application>Microsoft Office Word</Application>
  <DocSecurity>0</DocSecurity>
  <Lines>4</Lines>
  <Paragraphs>1</Paragraphs>
  <ScaleCrop>false</ScaleCrop>
  <Company>Kaiser Permanente</Company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nthia Campbell</dc:creator>
  <cp:keywords/>
  <dc:description/>
  <cp:lastModifiedBy>Cynthia Campbell</cp:lastModifiedBy>
  <cp:revision>2</cp:revision>
  <dcterms:created xsi:type="dcterms:W3CDTF">2024-09-25T16:09:00Z</dcterms:created>
  <dcterms:modified xsi:type="dcterms:W3CDTF">2024-09-25T1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BDD6612D86256429B5770BFA597D8BE</vt:lpwstr>
  </property>
  <property fmtid="{D5CDD505-2E9C-101B-9397-08002B2CF9AE}" pid="3" name="MediaServiceImageTags">
    <vt:lpwstr/>
  </property>
</Properties>
</file>